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F0713" w14:textId="5EC035FB" w:rsidR="00243967" w:rsidRDefault="000A7A62">
      <w:r>
        <w:t>Supplementary</w:t>
      </w:r>
      <w:r>
        <w:rPr>
          <w:rFonts w:hint="eastAsia"/>
        </w:rPr>
        <w:t xml:space="preserve"> Table</w:t>
      </w:r>
      <w:r w:rsidR="004C5A8F">
        <w:rPr>
          <w:rFonts w:hint="eastAsia"/>
        </w:rPr>
        <w:t xml:space="preserve"> 1</w:t>
      </w:r>
      <w:r w:rsidR="002B7E48" w:rsidRPr="00C04081">
        <w:t>.</w:t>
      </w:r>
      <w:r w:rsidR="00C74FC9" w:rsidRPr="00C74FC9">
        <w:t xml:space="preserve"> </w:t>
      </w:r>
      <w:r w:rsidR="00C74FC9" w:rsidRPr="00C74FC9">
        <w:t>Detected xenobiotics</w:t>
      </w:r>
      <w:r w:rsidR="00C74FC9">
        <w:rPr>
          <w:rFonts w:hint="eastAsia"/>
        </w:rPr>
        <w:t xml:space="preserve"> in this research</w:t>
      </w:r>
      <w:r w:rsidR="0038652D">
        <w:rPr>
          <w:rFonts w:hint="eastAsia"/>
        </w:rPr>
        <w:t>.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3261"/>
        <w:gridCol w:w="2409"/>
        <w:gridCol w:w="3610"/>
      </w:tblGrid>
      <w:tr w:rsidR="001E20FE" w:rsidRPr="001E20FE" w14:paraId="6BB87548" w14:textId="77777777" w:rsidTr="001E20FE">
        <w:trPr>
          <w:trHeight w:val="544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80D8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1E20F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Compound Name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C3B3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1E20F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HMDB</w:t>
            </w:r>
          </w:p>
        </w:tc>
        <w:tc>
          <w:tcPr>
            <w:tcW w:w="3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6CB6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1E20F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Formula</w:t>
            </w:r>
          </w:p>
        </w:tc>
      </w:tr>
      <w:tr w:rsidR="001E20FE" w:rsidRPr="001E20FE" w14:paraId="70534F70" w14:textId="77777777" w:rsidTr="001E20FE">
        <w:trPr>
          <w:trHeight w:val="276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2BF7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Artemisin</w:t>
            </w:r>
            <w:proofErr w:type="spellEnd"/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7049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248621</w:t>
            </w:r>
          </w:p>
        </w:tc>
        <w:tc>
          <w:tcPr>
            <w:tcW w:w="3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53EC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15H18O4</w:t>
            </w:r>
          </w:p>
        </w:tc>
      </w:tr>
      <w:tr w:rsidR="001E20FE" w:rsidRPr="001E20FE" w14:paraId="6B325150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7033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Aspartam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3FC1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01894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7FD2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14H18N2O5</w:t>
            </w:r>
          </w:p>
        </w:tc>
      </w:tr>
      <w:tr w:rsidR="001E20FE" w:rsidRPr="001E20FE" w14:paraId="40BEAB66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597C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Benzaldehyd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A16B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06115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68A1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7H6O</w:t>
            </w:r>
          </w:p>
        </w:tc>
      </w:tr>
      <w:tr w:rsidR="001E20FE" w:rsidRPr="001E20FE" w14:paraId="2482323C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49C2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Benze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9249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256717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C945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11H14O2</w:t>
            </w:r>
          </w:p>
        </w:tc>
      </w:tr>
      <w:tr w:rsidR="001E20FE" w:rsidRPr="001E20FE" w14:paraId="7E897005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FD4B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Benzoic Aci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E363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35268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2F31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10H12O2</w:t>
            </w:r>
          </w:p>
        </w:tc>
      </w:tr>
      <w:tr w:rsidR="001E20FE" w:rsidRPr="001E20FE" w14:paraId="622C5967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6E84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Chlorobenze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C426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41855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CBEF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6H5Cl</w:t>
            </w:r>
          </w:p>
        </w:tc>
      </w:tr>
      <w:tr w:rsidR="001E20FE" w:rsidRPr="001E20FE" w14:paraId="0103696B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AC7E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Clarithromyc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4313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15342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1FEC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38H69NO13</w:t>
            </w:r>
          </w:p>
        </w:tc>
      </w:tr>
      <w:tr w:rsidR="001E20FE" w:rsidRPr="001E20FE" w14:paraId="52368A4B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E8B0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proofErr w:type="spellStart"/>
            <w:r w:rsidRPr="001E20FE">
              <w:rPr>
                <w:rFonts w:eastAsia="等线"/>
                <w:color w:val="404040"/>
                <w:kern w:val="0"/>
                <w:sz w:val="20"/>
              </w:rPr>
              <w:t>Cryptophyci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9854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242628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C595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35H43ClN2O8</w:t>
            </w:r>
          </w:p>
        </w:tc>
      </w:tr>
      <w:tr w:rsidR="001E20FE" w:rsidRPr="001E20FE" w14:paraId="2D2C92C4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3CAF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Cyclophosphamid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CC75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14672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77E7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7H15Cl2N2O2P</w:t>
            </w:r>
          </w:p>
        </w:tc>
      </w:tr>
      <w:tr w:rsidR="001E20FE" w:rsidRPr="001E20FE" w14:paraId="58B71285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255F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Dioctyl phthal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81E3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251427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82D0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24H38O4</w:t>
            </w:r>
          </w:p>
        </w:tc>
      </w:tr>
      <w:tr w:rsidR="001E20FE" w:rsidRPr="001E20FE" w14:paraId="0E79ABC4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518F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Domoic aci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9B3E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33939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4729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15H21NO6</w:t>
            </w:r>
          </w:p>
        </w:tc>
      </w:tr>
      <w:tr w:rsidR="001E20FE" w:rsidRPr="001E20FE" w14:paraId="4C1F0187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36B2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Ephedr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4937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15451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BB3E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10H15NO</w:t>
            </w:r>
          </w:p>
        </w:tc>
      </w:tr>
      <w:tr w:rsidR="001E20FE" w:rsidRPr="001E20FE" w14:paraId="6F154ECD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873C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proofErr w:type="spellStart"/>
            <w:r w:rsidRPr="001E20FE">
              <w:rPr>
                <w:rFonts w:eastAsia="等线"/>
                <w:color w:val="404040"/>
                <w:kern w:val="0"/>
                <w:sz w:val="20"/>
              </w:rPr>
              <w:t>Gymnodimin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F7EA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41430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B428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32H45NO4</w:t>
            </w:r>
          </w:p>
        </w:tc>
      </w:tr>
      <w:tr w:rsidR="001E20FE" w:rsidRPr="001E20FE" w14:paraId="5DE3C607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FA5F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Ibuprofe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D792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01925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B355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13H18O2</w:t>
            </w:r>
          </w:p>
        </w:tc>
      </w:tr>
      <w:tr w:rsidR="001E20FE" w:rsidRPr="001E20FE" w14:paraId="1FEE06A4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E804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Ketoprofe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A364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15144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072B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16H14O3</w:t>
            </w:r>
          </w:p>
        </w:tc>
      </w:tr>
      <w:tr w:rsidR="001E20FE" w:rsidRPr="001E20FE" w14:paraId="291F71B5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8B89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proofErr w:type="spellStart"/>
            <w:r w:rsidRPr="001E20FE">
              <w:rPr>
                <w:rFonts w:eastAsia="等线"/>
                <w:color w:val="404040"/>
                <w:kern w:val="0"/>
                <w:sz w:val="20"/>
              </w:rPr>
              <w:t>Lauroylcarnitin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C4F6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02250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E211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19H37NO4</w:t>
            </w:r>
          </w:p>
        </w:tc>
      </w:tr>
      <w:tr w:rsidR="001E20FE" w:rsidRPr="001E20FE" w14:paraId="500CBE7C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E3D4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Lidoca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02E6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14426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04F2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14H22N2O</w:t>
            </w:r>
          </w:p>
        </w:tc>
      </w:tr>
      <w:tr w:rsidR="001E20FE" w:rsidRPr="001E20FE" w14:paraId="2EF2338E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7D95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Maleic Aci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6B23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303644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E56D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4H4O4</w:t>
            </w:r>
          </w:p>
        </w:tc>
      </w:tr>
      <w:tr w:rsidR="001E20FE" w:rsidRPr="001E20FE" w14:paraId="3CAA2C1C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A7D4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proofErr w:type="gramStart"/>
            <w:r w:rsidRPr="001E20FE">
              <w:rPr>
                <w:rFonts w:eastAsia="等线"/>
                <w:color w:val="404040"/>
                <w:kern w:val="0"/>
                <w:sz w:val="20"/>
              </w:rPr>
              <w:t>N,N</w:t>
            </w:r>
            <w:proofErr w:type="gramEnd"/>
            <w:r w:rsidRPr="001E20FE">
              <w:rPr>
                <w:rFonts w:eastAsia="等线"/>
                <w:color w:val="404040"/>
                <w:kern w:val="0"/>
                <w:sz w:val="20"/>
              </w:rPr>
              <w:t>'-Dicyclohexylur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304E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244166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455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13H24N2O</w:t>
            </w:r>
          </w:p>
        </w:tc>
      </w:tr>
      <w:tr w:rsidR="001E20FE" w:rsidRPr="001E20FE" w14:paraId="0B6A39F7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EFBB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 xml:space="preserve">Octaethyleneglycol </w:t>
            </w:r>
            <w:proofErr w:type="spellStart"/>
            <w:r w:rsidRPr="001E20FE">
              <w:rPr>
                <w:rFonts w:eastAsia="等线"/>
                <w:color w:val="404040"/>
                <w:kern w:val="0"/>
                <w:sz w:val="20"/>
              </w:rPr>
              <w:t>monododecyl</w:t>
            </w:r>
            <w:proofErr w:type="spellEnd"/>
            <w:r w:rsidRPr="001E20FE">
              <w:rPr>
                <w:rFonts w:eastAsia="等线"/>
                <w:color w:val="404040"/>
                <w:kern w:val="0"/>
                <w:sz w:val="20"/>
              </w:rPr>
              <w:t xml:space="preserve"> eth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D6AB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246126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09A9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28H58O9</w:t>
            </w:r>
          </w:p>
        </w:tc>
      </w:tr>
      <w:tr w:rsidR="001E20FE" w:rsidRPr="001E20FE" w14:paraId="59D9E791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7A99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Oxymetholo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E618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256016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0E80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21H32O3</w:t>
            </w:r>
          </w:p>
        </w:tc>
      </w:tr>
      <w:tr w:rsidR="001E20FE" w:rsidRPr="001E20FE" w14:paraId="2D26166D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7FD2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proofErr w:type="spellStart"/>
            <w:r w:rsidRPr="001E20FE">
              <w:rPr>
                <w:rFonts w:eastAsia="等线"/>
                <w:color w:val="404040"/>
                <w:kern w:val="0"/>
                <w:sz w:val="20"/>
              </w:rPr>
              <w:t>Perfluorooctanesulfonic</w:t>
            </w:r>
            <w:proofErr w:type="spellEnd"/>
            <w:r w:rsidRPr="001E20FE">
              <w:rPr>
                <w:rFonts w:eastAsia="等线"/>
                <w:color w:val="404040"/>
                <w:kern w:val="0"/>
                <w:sz w:val="20"/>
              </w:rPr>
              <w:t xml:space="preserve"> Acid (PFO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531C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3F60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8HF17O3S</w:t>
            </w:r>
          </w:p>
        </w:tc>
      </w:tr>
      <w:tr w:rsidR="001E20FE" w:rsidRPr="001E20FE" w14:paraId="17AE8259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1131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Perfluorooctanoic Acid (PFOA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441E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256329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909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8HF15O2</w:t>
            </w:r>
          </w:p>
        </w:tc>
      </w:tr>
      <w:tr w:rsidR="001E20FE" w:rsidRPr="001E20FE" w14:paraId="6066CF95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4D07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proofErr w:type="spellStart"/>
            <w:r w:rsidRPr="001E20FE">
              <w:rPr>
                <w:rFonts w:eastAsia="等线"/>
                <w:color w:val="404040"/>
                <w:kern w:val="0"/>
                <w:sz w:val="20"/>
              </w:rPr>
              <w:t>Piperin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BDF7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29377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7DF4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17H19NO3</w:t>
            </w:r>
          </w:p>
        </w:tc>
      </w:tr>
      <w:tr w:rsidR="001E20FE" w:rsidRPr="001E20FE" w14:paraId="0F91B3EE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6E14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Sorbitan palmit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E522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29887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2A75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22H42O6</w:t>
            </w:r>
          </w:p>
        </w:tc>
      </w:tr>
      <w:tr w:rsidR="001E20FE" w:rsidRPr="001E20FE" w14:paraId="4C562F7F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7AD0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Theophyll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771A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01889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C563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7H8N4O2</w:t>
            </w:r>
          </w:p>
        </w:tc>
      </w:tr>
      <w:tr w:rsidR="001E20FE" w:rsidRPr="001E20FE" w14:paraId="7C6FC2A3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EE62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Thira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F7DF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259039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10C9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6H12N2S4</w:t>
            </w:r>
          </w:p>
        </w:tc>
      </w:tr>
      <w:tr w:rsidR="001E20FE" w:rsidRPr="001E20FE" w14:paraId="230864B9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DC53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Tolue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58C1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34168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E6F0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7H8</w:t>
            </w:r>
          </w:p>
        </w:tc>
      </w:tr>
      <w:tr w:rsidR="001E20FE" w:rsidRPr="001E20FE" w14:paraId="1C85A475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D764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Triton X-1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C40F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259285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5E26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16H26O2</w:t>
            </w:r>
          </w:p>
        </w:tc>
      </w:tr>
      <w:tr w:rsidR="001E20FE" w:rsidRPr="001E20FE" w14:paraId="247FA877" w14:textId="77777777" w:rsidTr="001E20FE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EF60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404040"/>
                <w:kern w:val="0"/>
                <w:sz w:val="20"/>
              </w:rPr>
            </w:pPr>
            <w:r w:rsidRPr="001E20FE">
              <w:rPr>
                <w:rFonts w:eastAsia="等线"/>
                <w:color w:val="404040"/>
                <w:kern w:val="0"/>
                <w:sz w:val="20"/>
              </w:rPr>
              <w:t>Vitamin D2 3-glucuronid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0BAB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HMDB0010344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7823" w14:textId="77777777" w:rsidR="001E20FE" w:rsidRPr="001E20FE" w:rsidRDefault="001E20FE" w:rsidP="001E20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20FE">
              <w:rPr>
                <w:rFonts w:eastAsia="等线"/>
                <w:color w:val="000000"/>
                <w:kern w:val="0"/>
                <w:sz w:val="22"/>
                <w:szCs w:val="22"/>
              </w:rPr>
              <w:t>C34H52O7</w:t>
            </w:r>
          </w:p>
        </w:tc>
      </w:tr>
    </w:tbl>
    <w:p w14:paraId="5311EA82" w14:textId="77777777" w:rsidR="00930562" w:rsidRPr="00454AE1" w:rsidRDefault="00930562" w:rsidP="00454AE1">
      <w:pPr>
        <w:jc w:val="center"/>
        <w:rPr>
          <w:sz w:val="22"/>
          <w:szCs w:val="22"/>
        </w:rPr>
      </w:pPr>
    </w:p>
    <w:p w14:paraId="12BC84E2" w14:textId="77777777" w:rsidR="00550312" w:rsidRDefault="00550312"/>
    <w:p w14:paraId="46C01145" w14:textId="77777777" w:rsidR="00550312" w:rsidRDefault="00550312"/>
    <w:p w14:paraId="4BB4D38B" w14:textId="374B3FEF" w:rsidR="00930562" w:rsidRDefault="00930562"/>
    <w:sectPr w:rsidR="00930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AA0D8A" w14:textId="77777777" w:rsidR="005B405E" w:rsidRDefault="005B405E" w:rsidP="00930562">
      <w:r>
        <w:separator/>
      </w:r>
    </w:p>
  </w:endnote>
  <w:endnote w:type="continuationSeparator" w:id="0">
    <w:p w14:paraId="3056DB59" w14:textId="77777777" w:rsidR="005B405E" w:rsidRDefault="005B405E" w:rsidP="00930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4B7D92" w14:textId="77777777" w:rsidR="005B405E" w:rsidRDefault="005B405E" w:rsidP="00930562">
      <w:r>
        <w:separator/>
      </w:r>
    </w:p>
  </w:footnote>
  <w:footnote w:type="continuationSeparator" w:id="0">
    <w:p w14:paraId="173C6DE1" w14:textId="77777777" w:rsidR="005B405E" w:rsidRDefault="005B405E" w:rsidP="00930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dad0fa8tvxtbe0wsc59evsffvdrf9pvrr5&quot;&gt;My EndNote Library-已保存&lt;record-ids&gt;&lt;item&gt;2048&lt;/item&gt;&lt;item&gt;2049&lt;/item&gt;&lt;item&gt;2050&lt;/item&gt;&lt;item&gt;2051&lt;/item&gt;&lt;item&gt;2052&lt;/item&gt;&lt;item&gt;2053&lt;/item&gt;&lt;item&gt;2054&lt;/item&gt;&lt;item&gt;2055&lt;/item&gt;&lt;item&gt;2056&lt;/item&gt;&lt;item&gt;2057&lt;/item&gt;&lt;item&gt;2058&lt;/item&gt;&lt;item&gt;2059&lt;/item&gt;&lt;item&gt;2060&lt;/item&gt;&lt;item&gt;2061&lt;/item&gt;&lt;item&gt;2062&lt;/item&gt;&lt;item&gt;2063&lt;/item&gt;&lt;item&gt;2064&lt;/item&gt;&lt;item&gt;2065&lt;/item&gt;&lt;item&gt;2066&lt;/item&gt;&lt;item&gt;2119&lt;/item&gt;&lt;/record-ids&gt;&lt;/item&gt;&lt;/Libraries&gt;"/>
  </w:docVars>
  <w:rsids>
    <w:rsidRoot w:val="007E481C"/>
    <w:rsid w:val="000A7A62"/>
    <w:rsid w:val="001E20FE"/>
    <w:rsid w:val="00213A99"/>
    <w:rsid w:val="00243967"/>
    <w:rsid w:val="002A616B"/>
    <w:rsid w:val="002B7E48"/>
    <w:rsid w:val="0038652D"/>
    <w:rsid w:val="00454AE1"/>
    <w:rsid w:val="004C5A8F"/>
    <w:rsid w:val="0054450C"/>
    <w:rsid w:val="00550312"/>
    <w:rsid w:val="005B405E"/>
    <w:rsid w:val="006E6D95"/>
    <w:rsid w:val="007042BB"/>
    <w:rsid w:val="00704C03"/>
    <w:rsid w:val="0071099C"/>
    <w:rsid w:val="00721EFF"/>
    <w:rsid w:val="007928A4"/>
    <w:rsid w:val="00795605"/>
    <w:rsid w:val="007E481C"/>
    <w:rsid w:val="00895FCD"/>
    <w:rsid w:val="008A26B6"/>
    <w:rsid w:val="00930562"/>
    <w:rsid w:val="009D7AEB"/>
    <w:rsid w:val="00A40F71"/>
    <w:rsid w:val="00B0020D"/>
    <w:rsid w:val="00C74FC9"/>
    <w:rsid w:val="00CA3F3F"/>
    <w:rsid w:val="00CC5C98"/>
    <w:rsid w:val="00E70A1B"/>
    <w:rsid w:val="00F50F46"/>
    <w:rsid w:val="00FA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FA2F5"/>
  <w15:chartTrackingRefBased/>
  <w15:docId w15:val="{27B3B005-1341-457B-AF7C-C01894271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56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56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5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56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50312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0312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550312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0312"/>
    <w:rPr>
      <w:rFonts w:ascii="Times New Roman" w:eastAsia="宋体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0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52</Words>
  <Characters>1059</Characters>
  <Application>Microsoft Office Word</Application>
  <DocSecurity>0</DocSecurity>
  <Lines>27</Lines>
  <Paragraphs>18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Wang</dc:creator>
  <cp:keywords/>
  <dc:description/>
  <cp:lastModifiedBy>Shuai Wang</cp:lastModifiedBy>
  <cp:revision>25</cp:revision>
  <dcterms:created xsi:type="dcterms:W3CDTF">2024-06-07T15:39:00Z</dcterms:created>
  <dcterms:modified xsi:type="dcterms:W3CDTF">2025-04-03T17:23:00Z</dcterms:modified>
</cp:coreProperties>
</file>